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EA8532" w14:textId="2CD40540" w:rsidR="006437A9" w:rsidRPr="007A01C8" w:rsidRDefault="006437A9">
      <w:pPr>
        <w:rPr>
          <w:rFonts w:ascii="Times New Roman" w:hAnsi="Times New Roman" w:cs="Times New Roman"/>
        </w:rPr>
      </w:pPr>
      <w:r w:rsidRPr="007A01C8">
        <w:rPr>
          <w:rFonts w:ascii="Times New Roman" w:hAnsi="Times New Roman" w:cs="Times New Roman"/>
        </w:rPr>
        <w:t xml:space="preserve">Supplementary figure 1. </w:t>
      </w:r>
      <w:r w:rsidR="001C6D6F" w:rsidRPr="007A01C8">
        <w:rPr>
          <w:rFonts w:ascii="Times New Roman" w:hAnsi="Times New Roman" w:cs="Times New Roman"/>
        </w:rPr>
        <w:t xml:space="preserve">Collection date </w:t>
      </w:r>
      <w:r w:rsidRPr="007A01C8">
        <w:rPr>
          <w:rFonts w:ascii="Times New Roman" w:hAnsi="Times New Roman" w:cs="Times New Roman"/>
        </w:rPr>
        <w:t>of these ST11-Kp strains.</w:t>
      </w:r>
    </w:p>
    <w:p w14:paraId="691B32F3" w14:textId="643A9BD6" w:rsidR="006437A9" w:rsidRPr="007A01C8" w:rsidRDefault="006437A9">
      <w:pPr>
        <w:rPr>
          <w:rFonts w:ascii="Times New Roman" w:hAnsi="Times New Roman" w:cs="Times New Roman"/>
        </w:rPr>
      </w:pPr>
      <w:r w:rsidRPr="007A01C8">
        <w:rPr>
          <w:rFonts w:ascii="Times New Roman" w:hAnsi="Times New Roman" w:cs="Times New Roman"/>
          <w:noProof/>
        </w:rPr>
        <w:drawing>
          <wp:inline distT="0" distB="0" distL="0" distR="0" wp14:anchorId="37794359" wp14:editId="421988AB">
            <wp:extent cx="4572000" cy="2743200"/>
            <wp:effectExtent l="0" t="0" r="0" b="0"/>
            <wp:docPr id="3" name="图表 3">
              <a:extLst xmlns:a="http://schemas.openxmlformats.org/drawingml/2006/main">
                <a:ext uri="{FF2B5EF4-FFF2-40B4-BE49-F238E27FC236}">
                  <a16:creationId xmlns:a16="http://schemas.microsoft.com/office/drawing/2014/main" id="{0F408CF9-8A2D-47E5-AA17-B8083F4021C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4D0A6FA" w14:textId="1B972205" w:rsidR="00A20710" w:rsidRPr="007A01C8" w:rsidRDefault="00A20710">
      <w:pPr>
        <w:widowControl/>
        <w:jc w:val="left"/>
        <w:rPr>
          <w:rFonts w:ascii="Times New Roman" w:hAnsi="Times New Roman" w:cs="Times New Roman"/>
        </w:rPr>
      </w:pPr>
      <w:r w:rsidRPr="007A01C8">
        <w:rPr>
          <w:rFonts w:ascii="Times New Roman" w:hAnsi="Times New Roman" w:cs="Times New Roman"/>
        </w:rPr>
        <w:br w:type="page"/>
      </w:r>
    </w:p>
    <w:p w14:paraId="71C89FBC" w14:textId="6DE2C749" w:rsidR="005E12B3" w:rsidRPr="007A01C8" w:rsidRDefault="005E12B3">
      <w:pPr>
        <w:rPr>
          <w:rFonts w:ascii="Times New Roman" w:hAnsi="Times New Roman" w:cs="Times New Roman"/>
        </w:rPr>
      </w:pPr>
      <w:r w:rsidRPr="007A01C8">
        <w:rPr>
          <w:rFonts w:ascii="Times New Roman" w:hAnsi="Times New Roman" w:cs="Times New Roman"/>
        </w:rPr>
        <w:lastRenderedPageBreak/>
        <w:t>Supplementary figure</w:t>
      </w:r>
      <w:r w:rsidR="0007256A" w:rsidRPr="007A01C8">
        <w:rPr>
          <w:rFonts w:ascii="Times New Roman" w:hAnsi="Times New Roman" w:cs="Times New Roman"/>
        </w:rPr>
        <w:t xml:space="preserve"> </w:t>
      </w:r>
      <w:r w:rsidR="006437A9" w:rsidRPr="007A01C8">
        <w:rPr>
          <w:rFonts w:ascii="Times New Roman" w:hAnsi="Times New Roman" w:cs="Times New Roman"/>
        </w:rPr>
        <w:t>2</w:t>
      </w:r>
      <w:r w:rsidRPr="007A01C8">
        <w:rPr>
          <w:rFonts w:ascii="Times New Roman" w:hAnsi="Times New Roman" w:cs="Times New Roman"/>
        </w:rPr>
        <w:t>. Specimen type of these ST11-Kp strains.</w:t>
      </w:r>
    </w:p>
    <w:p w14:paraId="53FD4734" w14:textId="1C65A8F2" w:rsidR="00A20710" w:rsidRDefault="00C44C4A">
      <w:pPr>
        <w:rPr>
          <w:rFonts w:ascii="Times New Roman" w:hAnsi="Times New Roman" w:cs="Times New Roman"/>
        </w:rPr>
      </w:pPr>
      <w:r w:rsidRPr="007A01C8">
        <w:rPr>
          <w:rFonts w:ascii="Times New Roman" w:hAnsi="Times New Roman" w:cs="Times New Roman"/>
          <w:noProof/>
        </w:rPr>
        <w:drawing>
          <wp:inline distT="0" distB="0" distL="0" distR="0" wp14:anchorId="310612E7" wp14:editId="510FFC70">
            <wp:extent cx="4572000" cy="2743200"/>
            <wp:effectExtent l="0" t="0" r="0" b="0"/>
            <wp:docPr id="1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95BCF819-B15B-402D-A529-B4ACFC41975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30F0709" w14:textId="0B64894E" w:rsidR="00A21E48" w:rsidRPr="007A01C8" w:rsidRDefault="00A21E4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B</w:t>
      </w:r>
      <w:r>
        <w:rPr>
          <w:rFonts w:ascii="Times New Roman" w:hAnsi="Times New Roman" w:cs="Times New Roman"/>
        </w:rPr>
        <w:t xml:space="preserve">ALF: </w:t>
      </w:r>
      <w:r w:rsidRPr="00A21E48">
        <w:rPr>
          <w:rFonts w:ascii="Times New Roman" w:hAnsi="Times New Roman" w:cs="Times New Roman"/>
        </w:rPr>
        <w:t>bronchoalveolar lavage fluid</w:t>
      </w:r>
      <w:r>
        <w:rPr>
          <w:rFonts w:ascii="Times New Roman" w:hAnsi="Times New Roman" w:cs="Times New Roman"/>
        </w:rPr>
        <w:t>.</w:t>
      </w:r>
    </w:p>
    <w:p w14:paraId="62D4A29E" w14:textId="77777777" w:rsidR="00AA19F7" w:rsidRPr="007344B9" w:rsidRDefault="00A20710" w:rsidP="00AA19F7">
      <w:pPr>
        <w:rPr>
          <w:rFonts w:ascii="Times New Roman" w:hAnsi="Times New Roman" w:cs="Times New Roman"/>
        </w:rPr>
      </w:pPr>
      <w:r w:rsidRPr="007A01C8">
        <w:rPr>
          <w:rFonts w:ascii="Times New Roman" w:hAnsi="Times New Roman" w:cs="Times New Roman"/>
        </w:rPr>
        <w:br w:type="page"/>
      </w:r>
      <w:r w:rsidR="00AA19F7" w:rsidRPr="007A01C8">
        <w:rPr>
          <w:rFonts w:ascii="Times New Roman" w:hAnsi="Times New Roman" w:cs="Times New Roman"/>
        </w:rPr>
        <w:lastRenderedPageBreak/>
        <w:t>Supplementary table 1. Antimicrobial resistance profile of these ST11-Kp strains.</w:t>
      </w:r>
    </w:p>
    <w:tbl>
      <w:tblPr>
        <w:tblW w:w="13948" w:type="dxa"/>
        <w:tblLook w:val="04A0" w:firstRow="1" w:lastRow="0" w:firstColumn="1" w:lastColumn="0" w:noHBand="0" w:noVBand="1"/>
      </w:tblPr>
      <w:tblGrid>
        <w:gridCol w:w="1039"/>
        <w:gridCol w:w="671"/>
        <w:gridCol w:w="539"/>
        <w:gridCol w:w="600"/>
        <w:gridCol w:w="554"/>
        <w:gridCol w:w="560"/>
        <w:gridCol w:w="528"/>
        <w:gridCol w:w="625"/>
        <w:gridCol w:w="625"/>
        <w:gridCol w:w="560"/>
        <w:gridCol w:w="554"/>
        <w:gridCol w:w="557"/>
        <w:gridCol w:w="519"/>
        <w:gridCol w:w="672"/>
        <w:gridCol w:w="528"/>
        <w:gridCol w:w="608"/>
        <w:gridCol w:w="608"/>
        <w:gridCol w:w="608"/>
        <w:gridCol w:w="608"/>
        <w:gridCol w:w="620"/>
        <w:gridCol w:w="528"/>
        <w:gridCol w:w="557"/>
        <w:gridCol w:w="680"/>
      </w:tblGrid>
      <w:tr w:rsidR="00561A7A" w:rsidRPr="00A728E7" w14:paraId="5F816FE9" w14:textId="77777777" w:rsidTr="007277D9">
        <w:trPr>
          <w:trHeight w:val="280"/>
        </w:trPr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D26FBD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12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159275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ZP</w:t>
            </w:r>
          </w:p>
        </w:tc>
        <w:tc>
          <w:tcPr>
            <w:tcW w:w="11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A06273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AZ</w:t>
            </w:r>
          </w:p>
        </w:tc>
        <w:tc>
          <w:tcPr>
            <w:tcW w:w="10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EDCEB6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PM</w:t>
            </w:r>
          </w:p>
        </w:tc>
        <w:tc>
          <w:tcPr>
            <w:tcW w:w="12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1FFC8D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M</w:t>
            </w:r>
          </w:p>
        </w:tc>
        <w:tc>
          <w:tcPr>
            <w:tcW w:w="11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287E4B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VX</w:t>
            </w:r>
          </w:p>
        </w:tc>
        <w:tc>
          <w:tcPr>
            <w:tcW w:w="10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81F19E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EP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1F033C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XT</w:t>
            </w:r>
          </w:p>
        </w:tc>
        <w:tc>
          <w:tcPr>
            <w:tcW w:w="12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CBB730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MK</w:t>
            </w:r>
          </w:p>
        </w:tc>
        <w:tc>
          <w:tcPr>
            <w:tcW w:w="12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3F9496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NO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3441D7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TP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CEBEFA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SL</w:t>
            </w:r>
          </w:p>
        </w:tc>
      </w:tr>
      <w:tr w:rsidR="00561A7A" w:rsidRPr="00A728E7" w14:paraId="412B5CEE" w14:textId="77777777" w:rsidTr="007277D9">
        <w:trPr>
          <w:trHeight w:val="280"/>
        </w:trPr>
        <w:tc>
          <w:tcPr>
            <w:tcW w:w="1039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AF177D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kp001</w:t>
            </w:r>
          </w:p>
        </w:tc>
        <w:tc>
          <w:tcPr>
            <w:tcW w:w="67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24C1B7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28</w:t>
            </w:r>
          </w:p>
        </w:tc>
        <w:tc>
          <w:tcPr>
            <w:tcW w:w="53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28893B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259118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55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3C3EE0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450C90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52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FFCD73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2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798626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2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1C43AE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5D6F48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8</w:t>
            </w:r>
          </w:p>
        </w:tc>
        <w:tc>
          <w:tcPr>
            <w:tcW w:w="55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830DC5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B43F12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32</w:t>
            </w:r>
          </w:p>
        </w:tc>
        <w:tc>
          <w:tcPr>
            <w:tcW w:w="51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E45CCD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C8CDFC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=20</w:t>
            </w:r>
          </w:p>
        </w:tc>
        <w:tc>
          <w:tcPr>
            <w:tcW w:w="52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930827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6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AC9535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E518AC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F07997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6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758067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CBD47F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8</w:t>
            </w:r>
          </w:p>
        </w:tc>
        <w:tc>
          <w:tcPr>
            <w:tcW w:w="52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A3E741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EB574C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80B84F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561A7A" w:rsidRPr="00A728E7" w14:paraId="7B56F5ED" w14:textId="77777777" w:rsidTr="007277D9">
        <w:trPr>
          <w:trHeight w:val="280"/>
        </w:trPr>
        <w:tc>
          <w:tcPr>
            <w:tcW w:w="103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798F313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kp007</w:t>
            </w:r>
          </w:p>
        </w:tc>
        <w:tc>
          <w:tcPr>
            <w:tcW w:w="67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1B1E6DD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28</w:t>
            </w:r>
          </w:p>
        </w:tc>
        <w:tc>
          <w:tcPr>
            <w:tcW w:w="53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0F2604A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D64AC9D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A3EB037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1FB1C21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972D1EB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4EBD320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60F70A8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961A470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8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1EE3A80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B4703DB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32</w:t>
            </w:r>
          </w:p>
        </w:tc>
        <w:tc>
          <w:tcPr>
            <w:tcW w:w="51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E6BF413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7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E7F5F22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320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7717A49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76D21AE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0B1DDE9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29B1B58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374E7CC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62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6ED3501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8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5175488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B12D832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8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CFCDA7F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561A7A" w:rsidRPr="00A728E7" w14:paraId="28174606" w14:textId="77777777" w:rsidTr="007277D9">
        <w:trPr>
          <w:trHeight w:val="280"/>
        </w:trPr>
        <w:tc>
          <w:tcPr>
            <w:tcW w:w="103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225835A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kp015</w:t>
            </w:r>
          </w:p>
        </w:tc>
        <w:tc>
          <w:tcPr>
            <w:tcW w:w="67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42CF016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28</w:t>
            </w:r>
          </w:p>
        </w:tc>
        <w:tc>
          <w:tcPr>
            <w:tcW w:w="53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B032E0B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40A42B9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8AE8E2C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B90F517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3175BA9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2240FE1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C81E808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EAF44B6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8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4EBE7BE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9260D88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32</w:t>
            </w:r>
          </w:p>
        </w:tc>
        <w:tc>
          <w:tcPr>
            <w:tcW w:w="51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3E20C5F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7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2017CEA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=20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E220622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A521A20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AC0F3F4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75B7F34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C2BC421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62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61028D0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8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4FA9319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BE9F043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8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8B30D70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561A7A" w:rsidRPr="00A728E7" w14:paraId="03EE3B63" w14:textId="77777777" w:rsidTr="007277D9">
        <w:trPr>
          <w:trHeight w:val="280"/>
        </w:trPr>
        <w:tc>
          <w:tcPr>
            <w:tcW w:w="103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FE620D5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kp017</w:t>
            </w:r>
          </w:p>
        </w:tc>
        <w:tc>
          <w:tcPr>
            <w:tcW w:w="67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A865E40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28</w:t>
            </w:r>
          </w:p>
        </w:tc>
        <w:tc>
          <w:tcPr>
            <w:tcW w:w="53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FDA930A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F47E603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44FD2D5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5583C1A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5067BB4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4C45C18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C0DC4EE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748D1D9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8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FA7678B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43C270D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32</w:t>
            </w:r>
          </w:p>
        </w:tc>
        <w:tc>
          <w:tcPr>
            <w:tcW w:w="51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2B2D266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7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13E6121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=20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121132C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CE92CEA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86CF41C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6DDB928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314E4FC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62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3A16CE3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8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2DB3C65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FA8D929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8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B9FFE5E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561A7A" w:rsidRPr="00A728E7" w14:paraId="019981B6" w14:textId="77777777" w:rsidTr="007277D9">
        <w:trPr>
          <w:trHeight w:val="280"/>
        </w:trPr>
        <w:tc>
          <w:tcPr>
            <w:tcW w:w="103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568F345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kp022</w:t>
            </w:r>
          </w:p>
        </w:tc>
        <w:tc>
          <w:tcPr>
            <w:tcW w:w="67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64981A6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28</w:t>
            </w:r>
          </w:p>
        </w:tc>
        <w:tc>
          <w:tcPr>
            <w:tcW w:w="53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CFF8024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0E3BFD2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C428D7E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03AE913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F0C5C16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8359E32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C02B4B7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EDB8E11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8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7E62E37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487E08D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32</w:t>
            </w:r>
          </w:p>
        </w:tc>
        <w:tc>
          <w:tcPr>
            <w:tcW w:w="51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BBE62A1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7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1DA996C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320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A3CA365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3552765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4D50F08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CAE685E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9E6BC68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62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3D6CEF5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8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2CE3311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B89F782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8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6E8F206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561A7A" w:rsidRPr="00A728E7" w14:paraId="3B8EBC4F" w14:textId="77777777" w:rsidTr="007277D9">
        <w:trPr>
          <w:trHeight w:val="280"/>
        </w:trPr>
        <w:tc>
          <w:tcPr>
            <w:tcW w:w="103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911D910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kp029</w:t>
            </w:r>
          </w:p>
        </w:tc>
        <w:tc>
          <w:tcPr>
            <w:tcW w:w="67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CC132A0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28</w:t>
            </w:r>
          </w:p>
        </w:tc>
        <w:tc>
          <w:tcPr>
            <w:tcW w:w="53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ABFF439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1090F38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3998906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42A6F10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AF3A861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08F7CD5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BB4F149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7996BBC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8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3C712EB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72D9285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32</w:t>
            </w:r>
          </w:p>
        </w:tc>
        <w:tc>
          <w:tcPr>
            <w:tcW w:w="51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A5AC74A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7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79C4CF5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320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2411C22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6E128FA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6EDFCDA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309FEC0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17EF780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2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EE9A49E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8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45D274C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4B99003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8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DD6913D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561A7A" w:rsidRPr="00A728E7" w14:paraId="05A3E505" w14:textId="77777777" w:rsidTr="007277D9">
        <w:trPr>
          <w:trHeight w:val="280"/>
        </w:trPr>
        <w:tc>
          <w:tcPr>
            <w:tcW w:w="103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DDAF2CC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kp050</w:t>
            </w:r>
          </w:p>
        </w:tc>
        <w:tc>
          <w:tcPr>
            <w:tcW w:w="67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3A15C9F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28</w:t>
            </w:r>
          </w:p>
        </w:tc>
        <w:tc>
          <w:tcPr>
            <w:tcW w:w="53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06AF170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1BD3FF1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44AA364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E6B1EED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E8E54A4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5522305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B165201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254CC61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8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A315AD0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275B288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32</w:t>
            </w:r>
          </w:p>
        </w:tc>
        <w:tc>
          <w:tcPr>
            <w:tcW w:w="51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84EE47E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7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5A0B4DA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320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146EB6E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8C2CBCE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4116697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A999701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142EDC9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2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FA90B7E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8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32AA196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585D5E6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8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A6BD3AA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561A7A" w:rsidRPr="00A728E7" w14:paraId="5650B94B" w14:textId="77777777" w:rsidTr="007277D9">
        <w:trPr>
          <w:trHeight w:val="280"/>
        </w:trPr>
        <w:tc>
          <w:tcPr>
            <w:tcW w:w="103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B95B67F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Ekp052</w:t>
            </w:r>
          </w:p>
        </w:tc>
        <w:tc>
          <w:tcPr>
            <w:tcW w:w="67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987237E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28</w:t>
            </w:r>
          </w:p>
        </w:tc>
        <w:tc>
          <w:tcPr>
            <w:tcW w:w="53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0696E45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7B80A35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A6C757D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DE3F4E9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D374079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BB133C7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81C409F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EE7D9BF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8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F9940E4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55B2FC4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32</w:t>
            </w:r>
          </w:p>
        </w:tc>
        <w:tc>
          <w:tcPr>
            <w:tcW w:w="51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64429E1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7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0074EA4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=20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360C25E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20D735A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=2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90F306C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6C141EE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F0AFEC2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2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3DC3444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1CDDBBC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1739CA2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8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B4CA487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561A7A" w:rsidRPr="00A728E7" w14:paraId="7956AD91" w14:textId="77777777" w:rsidTr="007277D9">
        <w:trPr>
          <w:trHeight w:val="280"/>
        </w:trPr>
        <w:tc>
          <w:tcPr>
            <w:tcW w:w="103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1E146EA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kp053</w:t>
            </w:r>
          </w:p>
        </w:tc>
        <w:tc>
          <w:tcPr>
            <w:tcW w:w="67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A6A6296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28</w:t>
            </w:r>
          </w:p>
        </w:tc>
        <w:tc>
          <w:tcPr>
            <w:tcW w:w="53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E54FDC5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D9829E8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18CA418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B7FD51C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21F42FA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45951D1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1A48AC1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06BE110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8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5A5D937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68AC184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32</w:t>
            </w:r>
          </w:p>
        </w:tc>
        <w:tc>
          <w:tcPr>
            <w:tcW w:w="51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42E90B6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7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97272F3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=20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6B0D680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921E0DE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3BC5B80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C0EEF7A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405FB15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2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47E0D5A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2D2FC6E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32ACD6C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8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C176A53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561A7A" w:rsidRPr="00A728E7" w14:paraId="66ABCBBF" w14:textId="77777777" w:rsidTr="007277D9">
        <w:trPr>
          <w:trHeight w:val="280"/>
        </w:trPr>
        <w:tc>
          <w:tcPr>
            <w:tcW w:w="103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D4D9574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kp056</w:t>
            </w:r>
          </w:p>
        </w:tc>
        <w:tc>
          <w:tcPr>
            <w:tcW w:w="67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46B4DB1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28</w:t>
            </w:r>
          </w:p>
        </w:tc>
        <w:tc>
          <w:tcPr>
            <w:tcW w:w="53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390753D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7EE7B67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300FAE1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7A56920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FBEACDE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0FA9BFD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93EFC7E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06967D6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6C12C2B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BC86D01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32</w:t>
            </w:r>
          </w:p>
        </w:tc>
        <w:tc>
          <w:tcPr>
            <w:tcW w:w="51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30A7921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7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3D5E8E9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0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05531A5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F5E82A7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7C6EFF3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5F0085A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47D650C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62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99A5CF8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1ED673E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B9E8480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68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B4DE736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</w:tr>
      <w:tr w:rsidR="00561A7A" w:rsidRPr="00A728E7" w14:paraId="4F8975D2" w14:textId="77777777" w:rsidTr="007277D9">
        <w:trPr>
          <w:trHeight w:val="280"/>
        </w:trPr>
        <w:tc>
          <w:tcPr>
            <w:tcW w:w="103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7B44303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kp057</w:t>
            </w:r>
          </w:p>
        </w:tc>
        <w:tc>
          <w:tcPr>
            <w:tcW w:w="67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97BC81F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28</w:t>
            </w:r>
          </w:p>
        </w:tc>
        <w:tc>
          <w:tcPr>
            <w:tcW w:w="53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CB914AA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35AC1EF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BCEB130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3703D3A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3E9BC26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8E3F518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C3E53C9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E213D74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8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C3F79A9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A2B1F3D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32</w:t>
            </w:r>
          </w:p>
        </w:tc>
        <w:tc>
          <w:tcPr>
            <w:tcW w:w="51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35A2EA5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7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5BC2E5C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=20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F4B3EA9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4AFBEEC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53C424C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3C819EE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E977B66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2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4660440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8BDB908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1704113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8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A7D2F3A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561A7A" w:rsidRPr="00A728E7" w14:paraId="56435CEC" w14:textId="77777777" w:rsidTr="007277D9">
        <w:trPr>
          <w:trHeight w:val="280"/>
        </w:trPr>
        <w:tc>
          <w:tcPr>
            <w:tcW w:w="103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779EA81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kp059</w:t>
            </w:r>
          </w:p>
        </w:tc>
        <w:tc>
          <w:tcPr>
            <w:tcW w:w="67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B26424F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28</w:t>
            </w:r>
          </w:p>
        </w:tc>
        <w:tc>
          <w:tcPr>
            <w:tcW w:w="53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5CABCAC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DB4E283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F626EC4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E40315E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FB2A6A9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3B06E1F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27D7519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202381F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8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A2FB04A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28AD51D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32</w:t>
            </w:r>
          </w:p>
        </w:tc>
        <w:tc>
          <w:tcPr>
            <w:tcW w:w="51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31E75EE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7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29EEE5F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0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62BAB3A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4547515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71C9C7E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FAC5CE6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274B634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62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27EA9C7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8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0441CAC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00CDA1D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8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8184606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561A7A" w:rsidRPr="00A728E7" w14:paraId="223DB94C" w14:textId="77777777" w:rsidTr="007277D9">
        <w:trPr>
          <w:trHeight w:val="280"/>
        </w:trPr>
        <w:tc>
          <w:tcPr>
            <w:tcW w:w="103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150B69A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kp064</w:t>
            </w:r>
          </w:p>
        </w:tc>
        <w:tc>
          <w:tcPr>
            <w:tcW w:w="67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07A2F3A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28</w:t>
            </w:r>
          </w:p>
        </w:tc>
        <w:tc>
          <w:tcPr>
            <w:tcW w:w="53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A729286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86BD8FA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C6FAE70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383BA54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F9018D4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61587EF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30CACAD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8491BF2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8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7C20E78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AB1FF97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32</w:t>
            </w:r>
          </w:p>
        </w:tc>
        <w:tc>
          <w:tcPr>
            <w:tcW w:w="51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9A71036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7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9259E9E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=20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342D351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5B17B94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4DEBC99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FF636A4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39AEB33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62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93DD128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8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38DA5E7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C225581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8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C36ED63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561A7A" w:rsidRPr="00A728E7" w14:paraId="2E340A1C" w14:textId="77777777" w:rsidTr="007277D9">
        <w:trPr>
          <w:trHeight w:val="280"/>
        </w:trPr>
        <w:tc>
          <w:tcPr>
            <w:tcW w:w="103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4FA5347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kp065</w:t>
            </w:r>
          </w:p>
        </w:tc>
        <w:tc>
          <w:tcPr>
            <w:tcW w:w="67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259AD41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28</w:t>
            </w:r>
          </w:p>
        </w:tc>
        <w:tc>
          <w:tcPr>
            <w:tcW w:w="53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5583DA7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541FB7F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F5A2116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FB41CB0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BBD61A8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B583C15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305A123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A037556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8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1B931DE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8BAF262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32</w:t>
            </w:r>
          </w:p>
        </w:tc>
        <w:tc>
          <w:tcPr>
            <w:tcW w:w="51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6F1602F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7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503C8F7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320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D414FB1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D9B40B2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80DCF32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4D28589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B59A07A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62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86E3BA3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8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7F2DBD2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AE7C7A6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8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8E32CA2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561A7A" w:rsidRPr="00A728E7" w14:paraId="1D6A7A40" w14:textId="77777777" w:rsidTr="007277D9">
        <w:trPr>
          <w:trHeight w:val="280"/>
        </w:trPr>
        <w:tc>
          <w:tcPr>
            <w:tcW w:w="103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D74A40C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kp069</w:t>
            </w:r>
          </w:p>
        </w:tc>
        <w:tc>
          <w:tcPr>
            <w:tcW w:w="67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EC62BF7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gt;=128</w:t>
            </w:r>
          </w:p>
        </w:tc>
        <w:tc>
          <w:tcPr>
            <w:tcW w:w="53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39160C6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B3A4EB0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gt;=64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6E9B012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E147F60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gt;=16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36761BD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01D5DAA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gt;=16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19EF99C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ADA87A6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gt;=8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C92CB10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685040D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gt;=32</w:t>
            </w:r>
          </w:p>
        </w:tc>
        <w:tc>
          <w:tcPr>
            <w:tcW w:w="51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7F91507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67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9A8911F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320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2D43B77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2F9F89C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AC32AE0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C50B8AD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gt;=16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FC9B4DE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2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82C7155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C0484B2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463910E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gt;=64</w:t>
            </w:r>
          </w:p>
        </w:tc>
        <w:tc>
          <w:tcPr>
            <w:tcW w:w="68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AC0B19D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561A7A" w:rsidRPr="00A728E7" w14:paraId="0D532128" w14:textId="77777777" w:rsidTr="007277D9">
        <w:trPr>
          <w:trHeight w:val="280"/>
        </w:trPr>
        <w:tc>
          <w:tcPr>
            <w:tcW w:w="103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8E0B528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Ekp076</w:t>
            </w:r>
          </w:p>
        </w:tc>
        <w:tc>
          <w:tcPr>
            <w:tcW w:w="67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F927314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gt;=128</w:t>
            </w:r>
          </w:p>
        </w:tc>
        <w:tc>
          <w:tcPr>
            <w:tcW w:w="53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055C545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60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57DBD68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gt;=64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3D83AB7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9514297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gt;=16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D7478F6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8517AF6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8E72A79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7554E95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gt;=8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EB46FCF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B32558F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gt;=32</w:t>
            </w:r>
          </w:p>
        </w:tc>
        <w:tc>
          <w:tcPr>
            <w:tcW w:w="51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508FE14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67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50828C4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0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510EFCC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5CC440C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gt;=64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85B3929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EAC813C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AE69C23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62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C00AD2D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gt;=8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100759B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9ACA8A1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gt;=64</w:t>
            </w:r>
          </w:p>
        </w:tc>
        <w:tc>
          <w:tcPr>
            <w:tcW w:w="68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FCE02EE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</w:t>
            </w:r>
          </w:p>
        </w:tc>
      </w:tr>
      <w:tr w:rsidR="00561A7A" w:rsidRPr="00A728E7" w14:paraId="4EEECB12" w14:textId="77777777" w:rsidTr="007277D9">
        <w:trPr>
          <w:trHeight w:val="280"/>
        </w:trPr>
        <w:tc>
          <w:tcPr>
            <w:tcW w:w="103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92BB3F4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kp083</w:t>
            </w:r>
          </w:p>
        </w:tc>
        <w:tc>
          <w:tcPr>
            <w:tcW w:w="67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CA368DD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28</w:t>
            </w:r>
          </w:p>
        </w:tc>
        <w:tc>
          <w:tcPr>
            <w:tcW w:w="53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3FABC3B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513E406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71F83AF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F0BB1AE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EAC49A3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291BB80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BD2C357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F9CB008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8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91A0211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5CE13E1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32</w:t>
            </w:r>
          </w:p>
        </w:tc>
        <w:tc>
          <w:tcPr>
            <w:tcW w:w="51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DDD6013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7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0BBA1BA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=20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9383AD4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D35C42F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2B431F1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5ECAF90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417E5F5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2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3DD95CA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6C81930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57AFFC2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8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AB28D98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561A7A" w:rsidRPr="00A728E7" w14:paraId="26731BD6" w14:textId="77777777" w:rsidTr="007277D9">
        <w:trPr>
          <w:trHeight w:val="280"/>
        </w:trPr>
        <w:tc>
          <w:tcPr>
            <w:tcW w:w="103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9F15CFD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kp085</w:t>
            </w:r>
          </w:p>
        </w:tc>
        <w:tc>
          <w:tcPr>
            <w:tcW w:w="67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B891B84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28</w:t>
            </w:r>
          </w:p>
        </w:tc>
        <w:tc>
          <w:tcPr>
            <w:tcW w:w="53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5F18D57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EC81C25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DEC939A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7E764D3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3139904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1E2084B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764F6EB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7616EC4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8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FE2FD11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21340EF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32</w:t>
            </w:r>
          </w:p>
        </w:tc>
        <w:tc>
          <w:tcPr>
            <w:tcW w:w="51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7AEB670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7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499C792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=20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A8A178F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EB6BBE3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352E5BB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E4410EC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44A0D57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2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7EEBA1D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C66DFF2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1AA38F5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8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A57D42A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561A7A" w:rsidRPr="00A728E7" w14:paraId="1CFC6FFA" w14:textId="77777777" w:rsidTr="007277D9">
        <w:trPr>
          <w:trHeight w:val="280"/>
        </w:trPr>
        <w:tc>
          <w:tcPr>
            <w:tcW w:w="103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8FFACA5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kp093</w:t>
            </w:r>
          </w:p>
        </w:tc>
        <w:tc>
          <w:tcPr>
            <w:tcW w:w="67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38F0FDA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28</w:t>
            </w:r>
          </w:p>
        </w:tc>
        <w:tc>
          <w:tcPr>
            <w:tcW w:w="53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2601D33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C4D02DF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173FA94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960EA3E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6070445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63BAA4D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A0120A3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84E1729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8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6DB42CF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49EBA8B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32</w:t>
            </w:r>
          </w:p>
        </w:tc>
        <w:tc>
          <w:tcPr>
            <w:tcW w:w="51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8673AF0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7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B4CFE3A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320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3C1C66B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BE5DE6B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C92B01F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27B7BD6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64AB422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2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AED4BB3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8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C7DF994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7DC7DCD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8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0D315E9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561A7A" w:rsidRPr="00A728E7" w14:paraId="76DC18A2" w14:textId="77777777" w:rsidTr="007277D9">
        <w:trPr>
          <w:trHeight w:val="280"/>
        </w:trPr>
        <w:tc>
          <w:tcPr>
            <w:tcW w:w="103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B60859E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kp096</w:t>
            </w:r>
          </w:p>
        </w:tc>
        <w:tc>
          <w:tcPr>
            <w:tcW w:w="67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0F2AFED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28</w:t>
            </w:r>
          </w:p>
        </w:tc>
        <w:tc>
          <w:tcPr>
            <w:tcW w:w="53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953F368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4ADD498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BC18FB5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BB2C6FA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48855D0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D50E31B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32554C7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A324B8F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8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6896AB0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0CED58D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32</w:t>
            </w:r>
          </w:p>
        </w:tc>
        <w:tc>
          <w:tcPr>
            <w:tcW w:w="51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9E3667A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7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3DF3183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320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47B243E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32A1419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051D80E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EDA43CF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6685B48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2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C828F08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7B5F062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9D3CE93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8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DA89153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561A7A" w:rsidRPr="00A728E7" w14:paraId="25FE3AD5" w14:textId="77777777" w:rsidTr="007277D9">
        <w:trPr>
          <w:trHeight w:val="280"/>
        </w:trPr>
        <w:tc>
          <w:tcPr>
            <w:tcW w:w="103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4A9E5E0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kp097</w:t>
            </w:r>
          </w:p>
        </w:tc>
        <w:tc>
          <w:tcPr>
            <w:tcW w:w="67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4E4B94A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28</w:t>
            </w:r>
          </w:p>
        </w:tc>
        <w:tc>
          <w:tcPr>
            <w:tcW w:w="53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5A5098C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76C2C81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BF4393D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344B3FA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DB936FE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57F7873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63CCD3C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59A617F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8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E9B11CA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E064541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32</w:t>
            </w:r>
          </w:p>
        </w:tc>
        <w:tc>
          <w:tcPr>
            <w:tcW w:w="51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19BA468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7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AFF02CD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=20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41B1DDA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F553AEA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3C213A1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777BB31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7550703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62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3FAF17B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D0ECB09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B8FD976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8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8963865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561A7A" w:rsidRPr="00A728E7" w14:paraId="24879FFA" w14:textId="77777777" w:rsidTr="007277D9">
        <w:trPr>
          <w:trHeight w:val="280"/>
        </w:trPr>
        <w:tc>
          <w:tcPr>
            <w:tcW w:w="103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523C370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kp098</w:t>
            </w:r>
          </w:p>
        </w:tc>
        <w:tc>
          <w:tcPr>
            <w:tcW w:w="67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80D7328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28</w:t>
            </w:r>
          </w:p>
        </w:tc>
        <w:tc>
          <w:tcPr>
            <w:tcW w:w="53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707ACB5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C797A2A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B507200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832548C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DE263EF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120C94D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1D76405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F24CD83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8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1ECEF31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9A0D1AF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32</w:t>
            </w:r>
          </w:p>
        </w:tc>
        <w:tc>
          <w:tcPr>
            <w:tcW w:w="51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9993132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7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5011710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5DEC117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DA26800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A7C76E8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3EA70E3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3F95655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62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F71D89E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8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D8FE1CA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3D5EBA8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8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0BE6DD1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561A7A" w:rsidRPr="00A728E7" w14:paraId="2BFE5AD5" w14:textId="77777777" w:rsidTr="007277D9">
        <w:trPr>
          <w:trHeight w:val="280"/>
        </w:trPr>
        <w:tc>
          <w:tcPr>
            <w:tcW w:w="103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2110461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kp099</w:t>
            </w:r>
          </w:p>
        </w:tc>
        <w:tc>
          <w:tcPr>
            <w:tcW w:w="67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1E1B1F3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28</w:t>
            </w:r>
          </w:p>
        </w:tc>
        <w:tc>
          <w:tcPr>
            <w:tcW w:w="53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A749C06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69251B8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655DAE2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6BADE2D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9EA4887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BED3744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66DE578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1092E84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8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84A7CF6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CA89859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32</w:t>
            </w:r>
          </w:p>
        </w:tc>
        <w:tc>
          <w:tcPr>
            <w:tcW w:w="51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AE963E6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7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6AA5907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320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0263FA8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664C8E7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37C1A97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B14D012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87F2BBC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2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1BDCC66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9573DB2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2E6AAEF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8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638616D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561A7A" w:rsidRPr="00A728E7" w14:paraId="157C45D6" w14:textId="77777777" w:rsidTr="007277D9">
        <w:trPr>
          <w:trHeight w:val="280"/>
        </w:trPr>
        <w:tc>
          <w:tcPr>
            <w:tcW w:w="103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7EF54C0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kp101</w:t>
            </w:r>
          </w:p>
        </w:tc>
        <w:tc>
          <w:tcPr>
            <w:tcW w:w="67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3932C82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28</w:t>
            </w:r>
          </w:p>
        </w:tc>
        <w:tc>
          <w:tcPr>
            <w:tcW w:w="53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01F3A24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906326D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DC92DAE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9EA3AE3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9E1E5AA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A348460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BC713A4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F496054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8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D0169FC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A4B9880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32</w:t>
            </w:r>
          </w:p>
        </w:tc>
        <w:tc>
          <w:tcPr>
            <w:tcW w:w="51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12649EF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7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4EF0AB9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0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17B3E2F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00D8F41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33D85F5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A48DD93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8691483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2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244C3B4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8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3148943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5E2A402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8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2BADB4F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561A7A" w:rsidRPr="00A728E7" w14:paraId="5F786A56" w14:textId="77777777" w:rsidTr="007277D9">
        <w:trPr>
          <w:trHeight w:val="280"/>
        </w:trPr>
        <w:tc>
          <w:tcPr>
            <w:tcW w:w="103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B8FD7F1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PEkp102</w:t>
            </w:r>
          </w:p>
        </w:tc>
        <w:tc>
          <w:tcPr>
            <w:tcW w:w="67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85C110B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28</w:t>
            </w:r>
          </w:p>
        </w:tc>
        <w:tc>
          <w:tcPr>
            <w:tcW w:w="53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F069A54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B5B5F5B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B6613E6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61669D9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4E77715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ED044E1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6EF6D70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A464BB5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8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5D35FC8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90E4D41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32</w:t>
            </w:r>
          </w:p>
        </w:tc>
        <w:tc>
          <w:tcPr>
            <w:tcW w:w="51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4B68908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7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9B3F09E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320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722A8DA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7B489A9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=2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41209C2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30D50F0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0E6CB85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62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11AA055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8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585AFC0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4B42E8A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8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F6A6382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561A7A" w:rsidRPr="00A728E7" w14:paraId="0DE17831" w14:textId="77777777" w:rsidTr="007277D9">
        <w:trPr>
          <w:trHeight w:val="280"/>
        </w:trPr>
        <w:tc>
          <w:tcPr>
            <w:tcW w:w="103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99445AD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kp111</w:t>
            </w:r>
          </w:p>
        </w:tc>
        <w:tc>
          <w:tcPr>
            <w:tcW w:w="67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841CEEC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28</w:t>
            </w:r>
          </w:p>
        </w:tc>
        <w:tc>
          <w:tcPr>
            <w:tcW w:w="53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FABFBBD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3E570DB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4274A50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25AC736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F994EE3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774465D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2BC26D8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72AE3C5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8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370B1FF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5693B4C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32</w:t>
            </w:r>
          </w:p>
        </w:tc>
        <w:tc>
          <w:tcPr>
            <w:tcW w:w="51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114C1FE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7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462F44E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=20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34335AB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46EB917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6BF6446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7769EC2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CB53D56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2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FFEE350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0632A16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7526669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8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F2F8A81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561A7A" w:rsidRPr="00A728E7" w14:paraId="12148549" w14:textId="77777777" w:rsidTr="007277D9">
        <w:trPr>
          <w:trHeight w:val="280"/>
        </w:trPr>
        <w:tc>
          <w:tcPr>
            <w:tcW w:w="103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DCCB70F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kp112</w:t>
            </w:r>
          </w:p>
        </w:tc>
        <w:tc>
          <w:tcPr>
            <w:tcW w:w="67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1978A52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28</w:t>
            </w:r>
          </w:p>
        </w:tc>
        <w:tc>
          <w:tcPr>
            <w:tcW w:w="53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DA25DC1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8F39985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4554614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66E4109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EC1D2F5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CC6CEEE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1FD56B4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EF413D9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8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4AA7193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9D41D72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32</w:t>
            </w:r>
          </w:p>
        </w:tc>
        <w:tc>
          <w:tcPr>
            <w:tcW w:w="51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97A80CB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7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BABD88B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=20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A9F1C72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51313FC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7F28AD5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EC4D083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F802834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2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2931B0C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0817221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1041C81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8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5C64367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561A7A" w:rsidRPr="00A728E7" w14:paraId="38F87516" w14:textId="77777777" w:rsidTr="007277D9">
        <w:trPr>
          <w:trHeight w:val="280"/>
        </w:trPr>
        <w:tc>
          <w:tcPr>
            <w:tcW w:w="103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84A0435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kp114</w:t>
            </w:r>
          </w:p>
        </w:tc>
        <w:tc>
          <w:tcPr>
            <w:tcW w:w="67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A90320F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28</w:t>
            </w:r>
          </w:p>
        </w:tc>
        <w:tc>
          <w:tcPr>
            <w:tcW w:w="53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8DD23E4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6B6D5BE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F32B3CA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7281715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80A8480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68A16B7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A9639C2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03281B3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8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CA668AB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70A749D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32</w:t>
            </w:r>
          </w:p>
        </w:tc>
        <w:tc>
          <w:tcPr>
            <w:tcW w:w="51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72874B2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7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61172FB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320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674E85D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E03282D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A2931DF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96B0496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99BE0C1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2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C0A4C63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22170F7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7F7AF70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8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4123142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561A7A" w:rsidRPr="00A728E7" w14:paraId="1C4CE96B" w14:textId="77777777" w:rsidTr="007277D9">
        <w:trPr>
          <w:trHeight w:val="280"/>
        </w:trPr>
        <w:tc>
          <w:tcPr>
            <w:tcW w:w="103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EB0AB1A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kp119</w:t>
            </w:r>
          </w:p>
        </w:tc>
        <w:tc>
          <w:tcPr>
            <w:tcW w:w="67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AA0E3AE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28</w:t>
            </w:r>
          </w:p>
        </w:tc>
        <w:tc>
          <w:tcPr>
            <w:tcW w:w="53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94B5EE2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B83C151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89C29A1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9F5B9DC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2E82BDA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FE7187E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FA392DC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145C9C8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8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D5AB88D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C66CA38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32</w:t>
            </w:r>
          </w:p>
        </w:tc>
        <w:tc>
          <w:tcPr>
            <w:tcW w:w="51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E68ADBE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7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0DE4557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320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A16E310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B11A917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F90ADBF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C6662C8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EE8902A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2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AEF5853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B1C436A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6531C7D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8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D78BF39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561A7A" w:rsidRPr="00A728E7" w14:paraId="00F4ED68" w14:textId="77777777" w:rsidTr="007277D9">
        <w:trPr>
          <w:trHeight w:val="280"/>
        </w:trPr>
        <w:tc>
          <w:tcPr>
            <w:tcW w:w="103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DA35D26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kp120</w:t>
            </w:r>
          </w:p>
        </w:tc>
        <w:tc>
          <w:tcPr>
            <w:tcW w:w="67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F396C40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28</w:t>
            </w:r>
          </w:p>
        </w:tc>
        <w:tc>
          <w:tcPr>
            <w:tcW w:w="53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8FA86E1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E151EFC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B527AB1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639CDA4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292D171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5798CC2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319A480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9C89AEA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8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FEBE9BC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872AC43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32</w:t>
            </w:r>
          </w:p>
        </w:tc>
        <w:tc>
          <w:tcPr>
            <w:tcW w:w="51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2474D73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7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472F6B6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320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96F9E52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A19B9E2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=2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7FCE3F3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BC1BABF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225E037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62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2178BFA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C61C22C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D62EF58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8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784E93F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561A7A" w:rsidRPr="00A728E7" w14:paraId="7859B64E" w14:textId="77777777" w:rsidTr="007277D9">
        <w:trPr>
          <w:trHeight w:val="280"/>
        </w:trPr>
        <w:tc>
          <w:tcPr>
            <w:tcW w:w="103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F446840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kp125</w:t>
            </w:r>
          </w:p>
        </w:tc>
        <w:tc>
          <w:tcPr>
            <w:tcW w:w="67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E60454F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28</w:t>
            </w:r>
          </w:p>
        </w:tc>
        <w:tc>
          <w:tcPr>
            <w:tcW w:w="53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E4F8F6A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D3D9352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E49AB5F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B403BA6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A3D0495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1E58139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C9B5148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D8A0E60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8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4563CD6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B68ADEB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32</w:t>
            </w:r>
          </w:p>
        </w:tc>
        <w:tc>
          <w:tcPr>
            <w:tcW w:w="51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9E4D17D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7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A4555F7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=20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0FFCF5A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0C29BD2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4E07EE3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3709BC3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2147037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62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521C8DF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8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C23D327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568453A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8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C34958B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561A7A" w:rsidRPr="00A728E7" w14:paraId="264F6CC4" w14:textId="77777777" w:rsidTr="007277D9">
        <w:trPr>
          <w:trHeight w:val="280"/>
        </w:trPr>
        <w:tc>
          <w:tcPr>
            <w:tcW w:w="103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4B3D31C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kp132</w:t>
            </w:r>
          </w:p>
        </w:tc>
        <w:tc>
          <w:tcPr>
            <w:tcW w:w="67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1B6ADEB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28</w:t>
            </w:r>
          </w:p>
        </w:tc>
        <w:tc>
          <w:tcPr>
            <w:tcW w:w="53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83AD48E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3F930AB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9CCC4F3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FAC53EE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11C8708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E75393E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221B241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1C019F7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8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1B0F4F8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CB29892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32</w:t>
            </w:r>
          </w:p>
        </w:tc>
        <w:tc>
          <w:tcPr>
            <w:tcW w:w="51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A940803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7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C040F04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320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2C0E193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C9A8511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EEFADA8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BE5AD4C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535F6FA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2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250C1C5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8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F265A17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D5AEEAF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8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483909B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561A7A" w:rsidRPr="00A728E7" w14:paraId="30A9E81B" w14:textId="77777777" w:rsidTr="007277D9">
        <w:trPr>
          <w:trHeight w:val="280"/>
        </w:trPr>
        <w:tc>
          <w:tcPr>
            <w:tcW w:w="103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00C689A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kp134</w:t>
            </w:r>
          </w:p>
        </w:tc>
        <w:tc>
          <w:tcPr>
            <w:tcW w:w="67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715CE24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28</w:t>
            </w:r>
          </w:p>
        </w:tc>
        <w:tc>
          <w:tcPr>
            <w:tcW w:w="53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A91E7A8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A711B27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02BA26C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50301CC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F68AC8D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DB074F7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583F61C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2854380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8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D7B493C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DB5646E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32</w:t>
            </w:r>
          </w:p>
        </w:tc>
        <w:tc>
          <w:tcPr>
            <w:tcW w:w="51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2DA9D6F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7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7D6A47C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=20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070F7F3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8E4E304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FE60411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636E46F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2E62B26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62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3122CD1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B4E29DD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0A8D842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8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87D0EB4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561A7A" w:rsidRPr="00A728E7" w14:paraId="3366EE71" w14:textId="77777777" w:rsidTr="007277D9">
        <w:trPr>
          <w:trHeight w:val="280"/>
        </w:trPr>
        <w:tc>
          <w:tcPr>
            <w:tcW w:w="103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13A300D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Ekp135</w:t>
            </w:r>
          </w:p>
        </w:tc>
        <w:tc>
          <w:tcPr>
            <w:tcW w:w="67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05206D7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gt;=128</w:t>
            </w:r>
          </w:p>
        </w:tc>
        <w:tc>
          <w:tcPr>
            <w:tcW w:w="53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5DD2EB6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60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155E1D6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gt;=64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6C58523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2918AFA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gt;=16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48D44A7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A8F9E78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gt;=16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2BF5FB3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2C72468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gt;=8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CCC5D1B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71CBEE8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gt;=32</w:t>
            </w:r>
          </w:p>
        </w:tc>
        <w:tc>
          <w:tcPr>
            <w:tcW w:w="51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4D4ABEB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67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DD3FD7B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=20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8B050D7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F1A3D5F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gt;=64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CB12354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2A521BC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40C096E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62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CD29C85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6CB992B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BBFF465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gt;=64</w:t>
            </w:r>
          </w:p>
        </w:tc>
        <w:tc>
          <w:tcPr>
            <w:tcW w:w="68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E0F7E23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</w:t>
            </w:r>
          </w:p>
        </w:tc>
      </w:tr>
      <w:tr w:rsidR="00561A7A" w:rsidRPr="00A728E7" w14:paraId="76615E2B" w14:textId="77777777" w:rsidTr="007277D9">
        <w:trPr>
          <w:trHeight w:val="280"/>
        </w:trPr>
        <w:tc>
          <w:tcPr>
            <w:tcW w:w="103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ED623EB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kp136</w:t>
            </w:r>
          </w:p>
        </w:tc>
        <w:tc>
          <w:tcPr>
            <w:tcW w:w="67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82CB10F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28</w:t>
            </w:r>
          </w:p>
        </w:tc>
        <w:tc>
          <w:tcPr>
            <w:tcW w:w="53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591593F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419CD0E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CDC8600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30D87C4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91E34E7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6E085CB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E798A99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7C6DEDB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8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3605825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2223C17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32</w:t>
            </w:r>
          </w:p>
        </w:tc>
        <w:tc>
          <w:tcPr>
            <w:tcW w:w="51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667FE1F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7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E8CB4D8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320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702842E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695BE03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9A7691C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6781FDA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96ACF62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2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1A28644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8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305CA3A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02BDFA7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8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E2FAF35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561A7A" w:rsidRPr="00A728E7" w14:paraId="3CC93E0D" w14:textId="77777777" w:rsidTr="007277D9">
        <w:trPr>
          <w:trHeight w:val="280"/>
        </w:trPr>
        <w:tc>
          <w:tcPr>
            <w:tcW w:w="103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0667EA7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kp138</w:t>
            </w:r>
          </w:p>
        </w:tc>
        <w:tc>
          <w:tcPr>
            <w:tcW w:w="67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71576DA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28</w:t>
            </w:r>
          </w:p>
        </w:tc>
        <w:tc>
          <w:tcPr>
            <w:tcW w:w="53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D7D6D27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FD1307B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73DCB2E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8A87E27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2FC5ADC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63688B6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52758F9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18D44C4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8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393D3DE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933BC1F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32</w:t>
            </w:r>
          </w:p>
        </w:tc>
        <w:tc>
          <w:tcPr>
            <w:tcW w:w="51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0C4D9C0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7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AE26CF3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=20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B7A63B8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1506196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3BC85DD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2686F57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B84206B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62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6DC6B1C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105DA87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89D4037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8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3B54948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561A7A" w:rsidRPr="00A728E7" w14:paraId="6A0F4275" w14:textId="77777777" w:rsidTr="007277D9">
        <w:trPr>
          <w:trHeight w:val="280"/>
        </w:trPr>
        <w:tc>
          <w:tcPr>
            <w:tcW w:w="103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F5E4BF9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Ekp139</w:t>
            </w:r>
          </w:p>
        </w:tc>
        <w:tc>
          <w:tcPr>
            <w:tcW w:w="67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F953B5E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gt;=128</w:t>
            </w:r>
          </w:p>
        </w:tc>
        <w:tc>
          <w:tcPr>
            <w:tcW w:w="53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B134990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60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DF9C691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gt;=64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2439DC9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70924A1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gt;=16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4CEEAAA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10D3BBF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gt;=16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3B9ECDF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EC102B9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gt;=8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D9259A1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2858160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gt;=32</w:t>
            </w:r>
          </w:p>
        </w:tc>
        <w:tc>
          <w:tcPr>
            <w:tcW w:w="51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6C144E0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7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F7C08BC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0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467F974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3D992DB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gt;=64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CE3D2D7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B1C88E7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gt;=16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0BCD711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62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7937627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F287AE1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EFED2DF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gt;=64</w:t>
            </w:r>
          </w:p>
        </w:tc>
        <w:tc>
          <w:tcPr>
            <w:tcW w:w="68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0EC7347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561A7A" w:rsidRPr="00A728E7" w14:paraId="492222B5" w14:textId="77777777" w:rsidTr="007277D9">
        <w:trPr>
          <w:trHeight w:val="280"/>
        </w:trPr>
        <w:tc>
          <w:tcPr>
            <w:tcW w:w="103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6757046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kp142</w:t>
            </w:r>
          </w:p>
        </w:tc>
        <w:tc>
          <w:tcPr>
            <w:tcW w:w="67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2610B3D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28</w:t>
            </w:r>
          </w:p>
        </w:tc>
        <w:tc>
          <w:tcPr>
            <w:tcW w:w="53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FF90CE3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0701F42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86BE2B1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DE49796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59835EE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B59962C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6E2DDFD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86B221A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8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1082E90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1EF3289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32</w:t>
            </w:r>
          </w:p>
        </w:tc>
        <w:tc>
          <w:tcPr>
            <w:tcW w:w="51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072A503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7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93125A7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=20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D7E4F08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1AAE9A1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4D1ABEA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ABD1589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2F00755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2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D560432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7EBD478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D42FC6D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8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DDAACBF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561A7A" w:rsidRPr="00A728E7" w14:paraId="477B7C49" w14:textId="77777777" w:rsidTr="007277D9">
        <w:trPr>
          <w:trHeight w:val="280"/>
        </w:trPr>
        <w:tc>
          <w:tcPr>
            <w:tcW w:w="103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D9A5564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kp145</w:t>
            </w:r>
          </w:p>
        </w:tc>
        <w:tc>
          <w:tcPr>
            <w:tcW w:w="67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4CABCC9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28</w:t>
            </w:r>
          </w:p>
        </w:tc>
        <w:tc>
          <w:tcPr>
            <w:tcW w:w="53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0B95498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0EF226F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108E6A6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D853E8D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BBD95AB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3239112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681321D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56C3C74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8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45817A3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28FBED4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32</w:t>
            </w:r>
          </w:p>
        </w:tc>
        <w:tc>
          <w:tcPr>
            <w:tcW w:w="51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F989318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7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B4FF5E2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=20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598A3CF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BD12BB2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28609EF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B37C721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5DF0465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62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7B87481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A5A3C39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2C53BDD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8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3964901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561A7A" w:rsidRPr="00A728E7" w14:paraId="14032CB6" w14:textId="77777777" w:rsidTr="007277D9">
        <w:trPr>
          <w:trHeight w:val="280"/>
        </w:trPr>
        <w:tc>
          <w:tcPr>
            <w:tcW w:w="103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75BDCF3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Ekp146</w:t>
            </w:r>
          </w:p>
        </w:tc>
        <w:tc>
          <w:tcPr>
            <w:tcW w:w="67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A384DB6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gt;=128</w:t>
            </w:r>
          </w:p>
        </w:tc>
        <w:tc>
          <w:tcPr>
            <w:tcW w:w="53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D0A2D7C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60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A7FDD3E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gt;=64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6575C47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07BF7F1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gt;=16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EE3C4D2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3029842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gt;=16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598125C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6055353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gt;=8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55A7363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A098DCF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gt;=32</w:t>
            </w:r>
          </w:p>
        </w:tc>
        <w:tc>
          <w:tcPr>
            <w:tcW w:w="51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B9206F4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67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C21A6CB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=20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2087FA7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B161590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gt;=64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94624BC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2FBF799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7565E02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62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76139C2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7F1BFD0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0585D77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gt;=64</w:t>
            </w:r>
          </w:p>
        </w:tc>
        <w:tc>
          <w:tcPr>
            <w:tcW w:w="68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9065BF9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</w:t>
            </w:r>
          </w:p>
        </w:tc>
      </w:tr>
      <w:tr w:rsidR="00561A7A" w:rsidRPr="00A728E7" w14:paraId="52FE9B45" w14:textId="77777777" w:rsidTr="007277D9">
        <w:trPr>
          <w:trHeight w:val="280"/>
        </w:trPr>
        <w:tc>
          <w:tcPr>
            <w:tcW w:w="103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8D70002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kp147</w:t>
            </w:r>
          </w:p>
        </w:tc>
        <w:tc>
          <w:tcPr>
            <w:tcW w:w="67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B2827EA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28</w:t>
            </w:r>
          </w:p>
        </w:tc>
        <w:tc>
          <w:tcPr>
            <w:tcW w:w="53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E901805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8F653C1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CF7E814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D8F46B8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C98D9A3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EE1FF0E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F02A8CF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412D62E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8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1AF7968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3D14453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32</w:t>
            </w:r>
          </w:p>
        </w:tc>
        <w:tc>
          <w:tcPr>
            <w:tcW w:w="51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E37112C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7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19AA9D6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=20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5726377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05E9537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78F0F4F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64B299C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C881AB8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62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C75BE8A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C1B88BA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759242F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8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1CDE609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561A7A" w:rsidRPr="00A728E7" w14:paraId="32A8CAFE" w14:textId="77777777" w:rsidTr="007277D9">
        <w:trPr>
          <w:trHeight w:val="280"/>
        </w:trPr>
        <w:tc>
          <w:tcPr>
            <w:tcW w:w="103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C978229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kp154</w:t>
            </w:r>
          </w:p>
        </w:tc>
        <w:tc>
          <w:tcPr>
            <w:tcW w:w="67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B690C14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28</w:t>
            </w:r>
          </w:p>
        </w:tc>
        <w:tc>
          <w:tcPr>
            <w:tcW w:w="53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801230B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EAA5DA5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8D77E7F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E1CBC23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F6A30B3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7DB46C1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2361A2E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09715CE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8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F2C3111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D63199E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32</w:t>
            </w:r>
          </w:p>
        </w:tc>
        <w:tc>
          <w:tcPr>
            <w:tcW w:w="51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DDA7DF7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7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21F5614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73625F1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35A5EE1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CF6866E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88FCF46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00F9BCD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2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1D8EC7A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9F4D878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1212665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8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FCAD060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561A7A" w:rsidRPr="00A728E7" w14:paraId="6317ED44" w14:textId="77777777" w:rsidTr="007277D9">
        <w:trPr>
          <w:trHeight w:val="280"/>
        </w:trPr>
        <w:tc>
          <w:tcPr>
            <w:tcW w:w="103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0803D21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Ekp156</w:t>
            </w:r>
          </w:p>
        </w:tc>
        <w:tc>
          <w:tcPr>
            <w:tcW w:w="67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2B5E013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gt;=128</w:t>
            </w:r>
          </w:p>
        </w:tc>
        <w:tc>
          <w:tcPr>
            <w:tcW w:w="53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661FE83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60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86DB79C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gt;=64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429DB93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4D97290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gt;=16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50CE831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B34462A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gt;=16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F749318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63BF7C1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59C80A7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00062D4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gt;=32</w:t>
            </w:r>
          </w:p>
        </w:tc>
        <w:tc>
          <w:tcPr>
            <w:tcW w:w="51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9DC48E4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67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2E51F8E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=20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AF8646D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6317B44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352DF75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D5359BA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1A626B0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62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E26F9FD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85146C3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114773C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gt;=64</w:t>
            </w:r>
          </w:p>
        </w:tc>
        <w:tc>
          <w:tcPr>
            <w:tcW w:w="68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92F352E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</w:t>
            </w:r>
          </w:p>
        </w:tc>
      </w:tr>
      <w:tr w:rsidR="00561A7A" w:rsidRPr="00A728E7" w14:paraId="75869679" w14:textId="77777777" w:rsidTr="007277D9">
        <w:trPr>
          <w:trHeight w:val="280"/>
        </w:trPr>
        <w:tc>
          <w:tcPr>
            <w:tcW w:w="103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7F63574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kp157</w:t>
            </w:r>
          </w:p>
        </w:tc>
        <w:tc>
          <w:tcPr>
            <w:tcW w:w="67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B6D5E43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28</w:t>
            </w:r>
          </w:p>
        </w:tc>
        <w:tc>
          <w:tcPr>
            <w:tcW w:w="53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DC5EFE2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D9065C7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79D515E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9476754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353D5BC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23B6D6E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CE1F086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2D51D2B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8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4CCE850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3F94244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32</w:t>
            </w:r>
          </w:p>
        </w:tc>
        <w:tc>
          <w:tcPr>
            <w:tcW w:w="51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C7018A0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7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36D7796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=20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9917795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CA54A8C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C29B845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78F1FFC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8CAD61F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62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885395A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9F62696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33309C1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8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80A12F8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561A7A" w:rsidRPr="00A728E7" w14:paraId="099F3487" w14:textId="77777777" w:rsidTr="007277D9">
        <w:trPr>
          <w:trHeight w:val="280"/>
        </w:trPr>
        <w:tc>
          <w:tcPr>
            <w:tcW w:w="103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7478CC1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kp158</w:t>
            </w:r>
          </w:p>
        </w:tc>
        <w:tc>
          <w:tcPr>
            <w:tcW w:w="67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EEF9810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28</w:t>
            </w:r>
          </w:p>
        </w:tc>
        <w:tc>
          <w:tcPr>
            <w:tcW w:w="53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8A97062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7493FE2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024AA99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9B1A631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F41943F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1E104D7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0835850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9DFD559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8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B089178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2C19623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32</w:t>
            </w:r>
          </w:p>
        </w:tc>
        <w:tc>
          <w:tcPr>
            <w:tcW w:w="51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7A9ABFD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7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337B259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AC1C4F7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6AE2041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=2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118465C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B503514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F110B44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2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BEA2917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13714B9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922CDFB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8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744E8AE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561A7A" w:rsidRPr="00A728E7" w14:paraId="6B9F2DD3" w14:textId="77777777" w:rsidTr="007277D9">
        <w:trPr>
          <w:trHeight w:val="280"/>
        </w:trPr>
        <w:tc>
          <w:tcPr>
            <w:tcW w:w="103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BAEE64D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kp159</w:t>
            </w:r>
          </w:p>
        </w:tc>
        <w:tc>
          <w:tcPr>
            <w:tcW w:w="67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FC5E7D9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28</w:t>
            </w:r>
          </w:p>
        </w:tc>
        <w:tc>
          <w:tcPr>
            <w:tcW w:w="53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65C3B70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B60F5BB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1BFC9B3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5A98570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370D002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9E8D104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3A75CB2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69BF521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8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817AC02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F2EAB55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32</w:t>
            </w:r>
          </w:p>
        </w:tc>
        <w:tc>
          <w:tcPr>
            <w:tcW w:w="51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C6FB737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7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4D4A2ED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=20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C7B5829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2F1CC53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138652B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B8DF45D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FE49A82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2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008377B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64543BF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A44DCF8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8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EDDBCC3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561A7A" w:rsidRPr="00A728E7" w14:paraId="6487A8BE" w14:textId="77777777" w:rsidTr="007277D9">
        <w:trPr>
          <w:trHeight w:val="280"/>
        </w:trPr>
        <w:tc>
          <w:tcPr>
            <w:tcW w:w="103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4ADDF34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kp160</w:t>
            </w:r>
          </w:p>
        </w:tc>
        <w:tc>
          <w:tcPr>
            <w:tcW w:w="67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D58A8EE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28</w:t>
            </w:r>
          </w:p>
        </w:tc>
        <w:tc>
          <w:tcPr>
            <w:tcW w:w="53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D558089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430EBF4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3D89D7F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81EF146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61ABFA0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B365BFA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F737396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B2645BE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8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64E546D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609C199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32</w:t>
            </w:r>
          </w:p>
        </w:tc>
        <w:tc>
          <w:tcPr>
            <w:tcW w:w="51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F54E8EA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7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7784D25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=20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D347342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0369DB1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A4C6CAA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0F175AC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A3C1F00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2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F7E22D6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50B2B6F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88E03EF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8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B39D406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561A7A" w:rsidRPr="00A728E7" w14:paraId="6B694411" w14:textId="77777777" w:rsidTr="007277D9">
        <w:trPr>
          <w:trHeight w:val="280"/>
        </w:trPr>
        <w:tc>
          <w:tcPr>
            <w:tcW w:w="103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3617490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kp168</w:t>
            </w:r>
          </w:p>
        </w:tc>
        <w:tc>
          <w:tcPr>
            <w:tcW w:w="67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CC1959A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28</w:t>
            </w:r>
          </w:p>
        </w:tc>
        <w:tc>
          <w:tcPr>
            <w:tcW w:w="53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994EDE3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1771F77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1FEF7C4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D73E462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20D56B3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4C3D55C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7DD1D70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8BF3B8F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B5CD01D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2A8C96C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32</w:t>
            </w:r>
          </w:p>
        </w:tc>
        <w:tc>
          <w:tcPr>
            <w:tcW w:w="51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043E263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7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750EBF8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=20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6797A9B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D6193B5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36C42ED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B502C1B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DB8CF85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2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5FDCE47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8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4DF2CAB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0C182C6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8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AC2BA14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561A7A" w:rsidRPr="00A728E7" w14:paraId="1340B5D3" w14:textId="77777777" w:rsidTr="007277D9">
        <w:trPr>
          <w:trHeight w:val="280"/>
        </w:trPr>
        <w:tc>
          <w:tcPr>
            <w:tcW w:w="103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0651FDC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kp169</w:t>
            </w:r>
          </w:p>
        </w:tc>
        <w:tc>
          <w:tcPr>
            <w:tcW w:w="67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284131E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28</w:t>
            </w:r>
          </w:p>
        </w:tc>
        <w:tc>
          <w:tcPr>
            <w:tcW w:w="53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FDE115C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54CB764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B242DF4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603AD14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6139E06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9A22A24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D37785F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411D7CA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8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B901CDA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2AFA114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32</w:t>
            </w:r>
          </w:p>
        </w:tc>
        <w:tc>
          <w:tcPr>
            <w:tcW w:w="51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6C3337D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7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99B173B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320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DD6FD96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BCB4474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00DCB43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C3BC13B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B709985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62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9BE8025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8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C46FCF4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A6323F6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8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8677001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561A7A" w:rsidRPr="00A728E7" w14:paraId="77982132" w14:textId="77777777" w:rsidTr="007277D9">
        <w:trPr>
          <w:trHeight w:val="280"/>
        </w:trPr>
        <w:tc>
          <w:tcPr>
            <w:tcW w:w="103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48C22DD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0" w:name="_Hlk105339016"/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kp170</w:t>
            </w:r>
          </w:p>
        </w:tc>
        <w:tc>
          <w:tcPr>
            <w:tcW w:w="67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F224F80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28</w:t>
            </w:r>
          </w:p>
        </w:tc>
        <w:tc>
          <w:tcPr>
            <w:tcW w:w="53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250CBD2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0A82DE6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EF5BEFF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4AD32CD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382A71B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6519F55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45A68A2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B6CBFC7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8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6062696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503148B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32</w:t>
            </w:r>
          </w:p>
        </w:tc>
        <w:tc>
          <w:tcPr>
            <w:tcW w:w="51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238005A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7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97226E2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320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B4A69B0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0C590FA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657B364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D89E4CF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E1BBF1A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62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97F237C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8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D811A20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CD3FB71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8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B61F244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  <w:bookmarkEnd w:id="0"/>
      <w:tr w:rsidR="00561A7A" w:rsidRPr="00A728E7" w14:paraId="6DB16212" w14:textId="77777777" w:rsidTr="007277D9">
        <w:trPr>
          <w:trHeight w:val="280"/>
        </w:trPr>
        <w:tc>
          <w:tcPr>
            <w:tcW w:w="103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23E7D2B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PEkp179</w:t>
            </w:r>
          </w:p>
        </w:tc>
        <w:tc>
          <w:tcPr>
            <w:tcW w:w="67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25493CA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28</w:t>
            </w:r>
          </w:p>
        </w:tc>
        <w:tc>
          <w:tcPr>
            <w:tcW w:w="53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1B69CEE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5AF0332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61A5980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BE85026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A57BB0B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2AF4494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8E6A25C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2EF4691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8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072E36C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28B694B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32</w:t>
            </w:r>
          </w:p>
        </w:tc>
        <w:tc>
          <w:tcPr>
            <w:tcW w:w="51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95351E4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7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C796F7F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=20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9B7228A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1B50C4F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9A5F610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EDD829C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2E84707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62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3F9C5C4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8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024AB19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9C4AF15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8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97D79AB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561A7A" w:rsidRPr="00A728E7" w14:paraId="59AC8A63" w14:textId="77777777" w:rsidTr="007277D9">
        <w:trPr>
          <w:trHeight w:val="280"/>
        </w:trPr>
        <w:tc>
          <w:tcPr>
            <w:tcW w:w="103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90C3B48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kp182</w:t>
            </w:r>
          </w:p>
        </w:tc>
        <w:tc>
          <w:tcPr>
            <w:tcW w:w="67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54B24FA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28</w:t>
            </w:r>
          </w:p>
        </w:tc>
        <w:tc>
          <w:tcPr>
            <w:tcW w:w="53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ED67345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410FFFF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B39C2FC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1FA2638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499291B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2CAC6E7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83D5A71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4C388AD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8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C5F36B5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BC279C6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32</w:t>
            </w:r>
          </w:p>
        </w:tc>
        <w:tc>
          <w:tcPr>
            <w:tcW w:w="51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EC6675D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7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C782ABB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320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90C40DF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62164EF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A29E7F6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4B4989D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F4FAD7B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62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EBF17A2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8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3FA746C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A513384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8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8323874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561A7A" w:rsidRPr="00A728E7" w14:paraId="6F045B30" w14:textId="77777777" w:rsidTr="007277D9">
        <w:trPr>
          <w:trHeight w:val="280"/>
        </w:trPr>
        <w:tc>
          <w:tcPr>
            <w:tcW w:w="103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B45E669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kp183</w:t>
            </w:r>
          </w:p>
        </w:tc>
        <w:tc>
          <w:tcPr>
            <w:tcW w:w="67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3A519F1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28</w:t>
            </w:r>
          </w:p>
        </w:tc>
        <w:tc>
          <w:tcPr>
            <w:tcW w:w="53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FE11D8B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A376C62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B45D46D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0F337F0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DB5999A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AD27141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64F9474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5FF136C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8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5990055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9AE9E82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32</w:t>
            </w:r>
          </w:p>
        </w:tc>
        <w:tc>
          <w:tcPr>
            <w:tcW w:w="51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B03D510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7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D11BFFA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=20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CFE825A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ADBC12A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B8E3582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9A7A07B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EC46A06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62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0242BC5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8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6AFD1E6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2143A46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8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D0C617A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561A7A" w:rsidRPr="00A728E7" w14:paraId="0F8C2985" w14:textId="77777777" w:rsidTr="007277D9">
        <w:trPr>
          <w:trHeight w:val="280"/>
        </w:trPr>
        <w:tc>
          <w:tcPr>
            <w:tcW w:w="103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52B206C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kp188</w:t>
            </w:r>
          </w:p>
        </w:tc>
        <w:tc>
          <w:tcPr>
            <w:tcW w:w="67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2879CF0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28</w:t>
            </w:r>
          </w:p>
        </w:tc>
        <w:tc>
          <w:tcPr>
            <w:tcW w:w="53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79C6487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5C95181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748A01F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833B26F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25118D4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C3241F3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F18E550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9220667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8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95C7D2E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C3B066F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32</w:t>
            </w:r>
          </w:p>
        </w:tc>
        <w:tc>
          <w:tcPr>
            <w:tcW w:w="51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F72970F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7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A19DFE9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320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DAFAFBB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7F57AB8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F7199E5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429B0C0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E6E5EF6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2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B3DD975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8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ECC5265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F81ADF4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8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CFB4B7F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561A7A" w:rsidRPr="00A728E7" w14:paraId="788CA97C" w14:textId="77777777" w:rsidTr="007277D9">
        <w:trPr>
          <w:trHeight w:val="280"/>
        </w:trPr>
        <w:tc>
          <w:tcPr>
            <w:tcW w:w="103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F2199C1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kp189</w:t>
            </w:r>
          </w:p>
        </w:tc>
        <w:tc>
          <w:tcPr>
            <w:tcW w:w="67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7142AB4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28</w:t>
            </w:r>
          </w:p>
        </w:tc>
        <w:tc>
          <w:tcPr>
            <w:tcW w:w="53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BB6E798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2DFB8DE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BC3DFDC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46FD224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0DD730A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A9316CF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7DEC450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81E04FB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8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2B1FBCF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115F9E2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32</w:t>
            </w:r>
          </w:p>
        </w:tc>
        <w:tc>
          <w:tcPr>
            <w:tcW w:w="51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3202A19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7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3FBB024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=20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9A10B40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2399398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5E01AB7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16DB8EC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95BF26D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2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7701E62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8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34A66D3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8578299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8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039E82B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561A7A" w:rsidRPr="00A728E7" w14:paraId="689AA10F" w14:textId="77777777" w:rsidTr="007277D9">
        <w:trPr>
          <w:trHeight w:val="280"/>
        </w:trPr>
        <w:tc>
          <w:tcPr>
            <w:tcW w:w="103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74F0198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kp193</w:t>
            </w:r>
          </w:p>
        </w:tc>
        <w:tc>
          <w:tcPr>
            <w:tcW w:w="67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CFCEE53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28</w:t>
            </w:r>
          </w:p>
        </w:tc>
        <w:tc>
          <w:tcPr>
            <w:tcW w:w="53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E4FB247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2773C9C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35D1F51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6871674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7754A8A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9B96747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8BBCBC9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785B250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8</w:t>
            </w:r>
          </w:p>
        </w:tc>
        <w:tc>
          <w:tcPr>
            <w:tcW w:w="55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F168E2B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F58B8B2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32</w:t>
            </w:r>
          </w:p>
        </w:tc>
        <w:tc>
          <w:tcPr>
            <w:tcW w:w="51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9B283E5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7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07AAC28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320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D2B2457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B1E0516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=2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9B5CA8D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E28477B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60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A4B25BC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62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FF34E13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8</w:t>
            </w:r>
          </w:p>
        </w:tc>
        <w:tc>
          <w:tcPr>
            <w:tcW w:w="52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4071242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E544245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8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17F382B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561A7A" w:rsidRPr="00A728E7" w14:paraId="4FEE1EB6" w14:textId="77777777" w:rsidTr="007277D9">
        <w:trPr>
          <w:trHeight w:val="280"/>
        </w:trPr>
        <w:tc>
          <w:tcPr>
            <w:tcW w:w="103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F21BBAE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kp195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C29C606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28</w:t>
            </w:r>
          </w:p>
        </w:tc>
        <w:tc>
          <w:tcPr>
            <w:tcW w:w="53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99E966C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3FD503A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55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7FB943E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972D9D4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61B628B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3A0681B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BC6A614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EDE380B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8</w:t>
            </w:r>
          </w:p>
        </w:tc>
        <w:tc>
          <w:tcPr>
            <w:tcW w:w="55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E18AB53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3718B3D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32</w:t>
            </w:r>
          </w:p>
        </w:tc>
        <w:tc>
          <w:tcPr>
            <w:tcW w:w="51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5F74ED9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B988A55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=20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5FFE53A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60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509AFC5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0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FA90044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17C1987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60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0EC2E4E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FB92D25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8</w:t>
            </w:r>
          </w:p>
        </w:tc>
        <w:tc>
          <w:tcPr>
            <w:tcW w:w="52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E05B0DF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B5F18FA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A4E10F9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561A7A" w:rsidRPr="00A728E7" w14:paraId="3F7D7C46" w14:textId="77777777" w:rsidTr="007277D9">
        <w:trPr>
          <w:trHeight w:val="280"/>
        </w:trPr>
        <w:tc>
          <w:tcPr>
            <w:tcW w:w="103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7D1D086D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kp1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DD93568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28</w:t>
            </w:r>
          </w:p>
        </w:tc>
        <w:tc>
          <w:tcPr>
            <w:tcW w:w="53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0E2C1B4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62DF7F2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55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C8DEBEF" w14:textId="77777777" w:rsidR="00561A7A" w:rsidRPr="00A728E7" w:rsidRDefault="00561A7A" w:rsidP="007277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BA114AE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16</w:t>
            </w:r>
          </w:p>
        </w:tc>
        <w:tc>
          <w:tcPr>
            <w:tcW w:w="52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DA31D92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5B23305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05C1D82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8E4E422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8</w:t>
            </w:r>
          </w:p>
        </w:tc>
        <w:tc>
          <w:tcPr>
            <w:tcW w:w="55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010D960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16FF65D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32</w:t>
            </w:r>
          </w:p>
        </w:tc>
        <w:tc>
          <w:tcPr>
            <w:tcW w:w="51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F4B3A5B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7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40A968B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320</w:t>
            </w:r>
          </w:p>
        </w:tc>
        <w:tc>
          <w:tcPr>
            <w:tcW w:w="52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53E121D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9499E2F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0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84614AA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0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393A24F" w14:textId="77777777" w:rsidR="00561A7A" w:rsidRPr="00A728E7" w:rsidRDefault="00561A7A" w:rsidP="007277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60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1C6A7C3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62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D1EAF5E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8</w:t>
            </w:r>
          </w:p>
        </w:tc>
        <w:tc>
          <w:tcPr>
            <w:tcW w:w="52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D3A8696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949EF61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=64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4710945" w14:textId="77777777" w:rsidR="00561A7A" w:rsidRPr="00A728E7" w:rsidRDefault="00561A7A" w:rsidP="00727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728E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</w:tbl>
    <w:p w14:paraId="3295F5F4" w14:textId="77777777" w:rsidR="00AA19F7" w:rsidRPr="007A01C8" w:rsidRDefault="00AA19F7" w:rsidP="00AA19F7">
      <w:pPr>
        <w:rPr>
          <w:rFonts w:ascii="Times New Roman" w:hAnsi="Times New Roman" w:cs="Times New Roman"/>
        </w:rPr>
      </w:pPr>
      <w:r w:rsidRPr="007A01C8">
        <w:rPr>
          <w:rFonts w:ascii="Times New Roman" w:hAnsi="Times New Roman" w:cs="Times New Roman"/>
        </w:rPr>
        <w:t>Imipenem (IPM); Meropenem (MEM); E</w:t>
      </w:r>
      <w:r>
        <w:rPr>
          <w:rFonts w:ascii="Times New Roman" w:hAnsi="Times New Roman" w:cs="Times New Roman" w:hint="eastAsia"/>
        </w:rPr>
        <w:t>r</w:t>
      </w:r>
      <w:r w:rsidRPr="007A01C8">
        <w:rPr>
          <w:rFonts w:ascii="Times New Roman" w:hAnsi="Times New Roman" w:cs="Times New Roman"/>
        </w:rPr>
        <w:t xml:space="preserve">tapenem (ETP); Minocycline (MNO); Amikacin (AMK); Cefepime (FEP); Ceftazidime (CAZ); Levofloxacin (LVX); Piperacillin/tazobactam (TZP); </w:t>
      </w:r>
      <w:proofErr w:type="spellStart"/>
      <w:r w:rsidRPr="007A01C8">
        <w:rPr>
          <w:rFonts w:ascii="Times New Roman" w:hAnsi="Times New Roman" w:cs="Times New Roman"/>
        </w:rPr>
        <w:t>Cefoperazone</w:t>
      </w:r>
      <w:proofErr w:type="spellEnd"/>
      <w:r w:rsidRPr="007A01C8">
        <w:rPr>
          <w:rFonts w:ascii="Times New Roman" w:hAnsi="Times New Roman" w:cs="Times New Roman"/>
        </w:rPr>
        <w:t>/sulbactam (CSL); trimethoprim/sulfamethoxazole (SXT).</w:t>
      </w:r>
    </w:p>
    <w:p w14:paraId="3E096F14" w14:textId="77777777" w:rsidR="00AA19F7" w:rsidRPr="007344B9" w:rsidRDefault="00AA19F7" w:rsidP="00AA19F7">
      <w:pPr>
        <w:rPr>
          <w:rFonts w:ascii="Times New Roman" w:hAnsi="Times New Roman" w:cs="Times New Roman"/>
          <w:sz w:val="16"/>
          <w:szCs w:val="16"/>
        </w:rPr>
      </w:pPr>
    </w:p>
    <w:p w14:paraId="0210EE5D" w14:textId="0AF71927" w:rsidR="00FE4D85" w:rsidRPr="007A01C8" w:rsidRDefault="00FE4D85" w:rsidP="00A20710">
      <w:pPr>
        <w:widowControl/>
        <w:jc w:val="left"/>
        <w:rPr>
          <w:rFonts w:ascii="Times New Roman" w:hAnsi="Times New Roman" w:cs="Times New Roman"/>
        </w:rPr>
      </w:pPr>
    </w:p>
    <w:sectPr w:rsidR="00FE4D85" w:rsidRPr="007A01C8" w:rsidSect="00CA4BF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79C4AA" w14:textId="77777777" w:rsidR="00B71039" w:rsidRDefault="00B71039" w:rsidP="005E12B3">
      <w:r>
        <w:separator/>
      </w:r>
    </w:p>
  </w:endnote>
  <w:endnote w:type="continuationSeparator" w:id="0">
    <w:p w14:paraId="79200BBB" w14:textId="77777777" w:rsidR="00B71039" w:rsidRDefault="00B71039" w:rsidP="005E12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C7EE53" w14:textId="77777777" w:rsidR="00B71039" w:rsidRDefault="00B71039" w:rsidP="005E12B3">
      <w:r>
        <w:separator/>
      </w:r>
    </w:p>
  </w:footnote>
  <w:footnote w:type="continuationSeparator" w:id="0">
    <w:p w14:paraId="76FA3235" w14:textId="77777777" w:rsidR="00B71039" w:rsidRDefault="00B71039" w:rsidP="005E12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4F7"/>
    <w:rsid w:val="00062C36"/>
    <w:rsid w:val="0007256A"/>
    <w:rsid w:val="00160953"/>
    <w:rsid w:val="001A72DF"/>
    <w:rsid w:val="001C6C08"/>
    <w:rsid w:val="001C6D6F"/>
    <w:rsid w:val="00292CAD"/>
    <w:rsid w:val="002F7183"/>
    <w:rsid w:val="00354DAC"/>
    <w:rsid w:val="00524578"/>
    <w:rsid w:val="00561A7A"/>
    <w:rsid w:val="005E12B3"/>
    <w:rsid w:val="006437A9"/>
    <w:rsid w:val="006564A4"/>
    <w:rsid w:val="006D5F4B"/>
    <w:rsid w:val="00737FB6"/>
    <w:rsid w:val="007554F7"/>
    <w:rsid w:val="007A01C8"/>
    <w:rsid w:val="008E5C78"/>
    <w:rsid w:val="00A20710"/>
    <w:rsid w:val="00A21E48"/>
    <w:rsid w:val="00AA19F7"/>
    <w:rsid w:val="00AF1691"/>
    <w:rsid w:val="00B71039"/>
    <w:rsid w:val="00C44C4A"/>
    <w:rsid w:val="00CA4BFA"/>
    <w:rsid w:val="00CF146D"/>
    <w:rsid w:val="00DC0129"/>
    <w:rsid w:val="00F918EB"/>
    <w:rsid w:val="00FE4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5EE9A4"/>
  <w15:chartTrackingRefBased/>
  <w15:docId w15:val="{2AFCF7E8-4CCE-4AF4-8C1A-B553AF5B3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12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12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12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12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12B3"/>
    <w:rPr>
      <w:sz w:val="18"/>
      <w:szCs w:val="18"/>
    </w:rPr>
  </w:style>
  <w:style w:type="paragraph" w:styleId="a7">
    <w:name w:val="Revision"/>
    <w:hidden/>
    <w:uiPriority w:val="99"/>
    <w:semiHidden/>
    <w:rsid w:val="00A21E48"/>
  </w:style>
  <w:style w:type="character" w:styleId="a8">
    <w:name w:val="Hyperlink"/>
    <w:basedOn w:val="a0"/>
    <w:uiPriority w:val="99"/>
    <w:semiHidden/>
    <w:unhideWhenUsed/>
    <w:rsid w:val="00AA19F7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AA19F7"/>
    <w:rPr>
      <w:color w:val="954F72"/>
      <w:u w:val="single"/>
    </w:rPr>
  </w:style>
  <w:style w:type="paragraph" w:customStyle="1" w:styleId="msonormal0">
    <w:name w:val="msonormal"/>
    <w:basedOn w:val="a"/>
    <w:rsid w:val="00AA19F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AA19F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AA19F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AA19F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AA19F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AA19F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AA19F7"/>
    <w:pPr>
      <w:widowControl/>
      <w:shd w:val="clear" w:color="000000" w:fill="FFFFFF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AA19F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AA19F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AA19F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0">
    <w:name w:val="xl70"/>
    <w:basedOn w:val="a"/>
    <w:rsid w:val="00AA19F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46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3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Goafee\Desktop\ST11&#20256;&#25773;&#36335;&#32447;\ST11-&#21407;&#22987;&#25968;&#25454;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Goafee\Desktop\ST11&#20256;&#25773;&#36335;&#32447;\ST11-&#21407;&#22987;&#25968;&#25454;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/>
              <a:t>Collection</a:t>
            </a:r>
            <a:r>
              <a:rPr lang="en-US" altLang="zh-CN" baseline="0"/>
              <a:t> Date</a:t>
            </a:r>
            <a:endParaRPr lang="zh-CN" alt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标本时间（作图）'!$A$1:$K$1</c:f>
              <c:strCache>
                <c:ptCount val="11"/>
                <c:pt idx="0">
                  <c:v>December 2017</c:v>
                </c:pt>
                <c:pt idx="1">
                  <c:v>September 2018</c:v>
                </c:pt>
                <c:pt idx="2">
                  <c:v>March 2020</c:v>
                </c:pt>
                <c:pt idx="3">
                  <c:v>April 2020</c:v>
                </c:pt>
                <c:pt idx="4">
                  <c:v>May 2020</c:v>
                </c:pt>
                <c:pt idx="5">
                  <c:v>June 2020</c:v>
                </c:pt>
                <c:pt idx="6">
                  <c:v>July 2020</c:v>
                </c:pt>
                <c:pt idx="7">
                  <c:v>September 2020</c:v>
                </c:pt>
                <c:pt idx="8">
                  <c:v>October 2020</c:v>
                </c:pt>
                <c:pt idx="9">
                  <c:v>November 2020</c:v>
                </c:pt>
                <c:pt idx="10">
                  <c:v>December 2020</c:v>
                </c:pt>
              </c:strCache>
            </c:strRef>
          </c:cat>
          <c:val>
            <c:numRef>
              <c:f>'标本时间（作图）'!$A$2:$K$2</c:f>
              <c:numCache>
                <c:formatCode>General</c:formatCode>
                <c:ptCount val="11"/>
                <c:pt idx="0">
                  <c:v>1</c:v>
                </c:pt>
                <c:pt idx="1">
                  <c:v>3</c:v>
                </c:pt>
                <c:pt idx="2">
                  <c:v>1</c:v>
                </c:pt>
                <c:pt idx="3">
                  <c:v>1</c:v>
                </c:pt>
                <c:pt idx="4">
                  <c:v>2</c:v>
                </c:pt>
                <c:pt idx="5">
                  <c:v>1</c:v>
                </c:pt>
                <c:pt idx="6">
                  <c:v>2</c:v>
                </c:pt>
                <c:pt idx="7">
                  <c:v>6</c:v>
                </c:pt>
                <c:pt idx="8">
                  <c:v>11</c:v>
                </c:pt>
                <c:pt idx="9">
                  <c:v>13</c:v>
                </c:pt>
                <c:pt idx="10">
                  <c:v>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FB1-4B59-9EC5-BA8EFEDA6F7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438334815"/>
        <c:axId val="1438340223"/>
      </c:barChart>
      <c:catAx>
        <c:axId val="143833481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1438340223"/>
        <c:crosses val="autoZero"/>
        <c:auto val="1"/>
        <c:lblAlgn val="ctr"/>
        <c:lblOffset val="100"/>
        <c:noMultiLvlLbl val="0"/>
      </c:catAx>
      <c:valAx>
        <c:axId val="143834022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1438334815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/>
              <a:t>Specimen</a:t>
            </a:r>
            <a:r>
              <a:rPr lang="en-US" altLang="zh-CN" baseline="0"/>
              <a:t> type</a:t>
            </a:r>
            <a:endParaRPr lang="zh-CN" alt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标本来源-作图'!$A$1:$G$1</c:f>
              <c:strCache>
                <c:ptCount val="7"/>
                <c:pt idx="0">
                  <c:v>Sputum</c:v>
                </c:pt>
                <c:pt idx="1">
                  <c:v>Urine</c:v>
                </c:pt>
                <c:pt idx="2">
                  <c:v>Blood</c:v>
                </c:pt>
                <c:pt idx="3">
                  <c:v>Body fluid</c:v>
                </c:pt>
                <c:pt idx="4">
                  <c:v>Drainage</c:v>
                </c:pt>
                <c:pt idx="5">
                  <c:v>BALF</c:v>
                </c:pt>
                <c:pt idx="6">
                  <c:v>Throat</c:v>
                </c:pt>
              </c:strCache>
            </c:strRef>
          </c:cat>
          <c:val>
            <c:numRef>
              <c:f>'标本来源-作图'!$A$2:$G$2</c:f>
              <c:numCache>
                <c:formatCode>General</c:formatCode>
                <c:ptCount val="7"/>
                <c:pt idx="0">
                  <c:v>31</c:v>
                </c:pt>
                <c:pt idx="1">
                  <c:v>14</c:v>
                </c:pt>
                <c:pt idx="2">
                  <c:v>6</c:v>
                </c:pt>
                <c:pt idx="3">
                  <c:v>2</c:v>
                </c:pt>
                <c:pt idx="4">
                  <c:v>2</c:v>
                </c:pt>
                <c:pt idx="5">
                  <c:v>1</c:v>
                </c:pt>
                <c:pt idx="6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45C-40F4-9979-8C3E0EEFC25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438690063"/>
        <c:axId val="1438690479"/>
      </c:barChart>
      <c:catAx>
        <c:axId val="143869006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1438690479"/>
        <c:crosses val="autoZero"/>
        <c:auto val="1"/>
        <c:lblAlgn val="ctr"/>
        <c:lblOffset val="100"/>
        <c:noMultiLvlLbl val="0"/>
      </c:catAx>
      <c:valAx>
        <c:axId val="143869047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1438690063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83</Words>
  <Characters>4464</Characters>
  <Application>Microsoft Office Word</Application>
  <DocSecurity>0</DocSecurity>
  <Lines>37</Lines>
  <Paragraphs>10</Paragraphs>
  <ScaleCrop>false</ScaleCrop>
  <Company/>
  <LinksUpToDate>false</LinksUpToDate>
  <CharactersWithSpaces>5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P</dc:creator>
  <cp:keywords/>
  <dc:description/>
  <cp:lastModifiedBy>YP</cp:lastModifiedBy>
  <cp:revision>3</cp:revision>
  <dcterms:created xsi:type="dcterms:W3CDTF">2022-06-09T04:51:00Z</dcterms:created>
  <dcterms:modified xsi:type="dcterms:W3CDTF">2022-06-09T04:51:00Z</dcterms:modified>
</cp:coreProperties>
</file>